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567"/>
        <w:rPr/>
      </w:pPr>
      <w:r>
        <w:rPr>
          <w:lang w:val="en-GB"/>
        </w:rPr>
        <w:t xml:space="preserve">Table S1: Details on PCR amplification of fragments upstream and downstream of ovine </w:t>
      </w:r>
      <w:r>
        <w:rPr>
          <w:i/>
          <w:lang w:val="en-GB"/>
        </w:rPr>
        <w:t>EDNRB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1014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1"/>
        <w:gridCol w:w="1134"/>
        <w:gridCol w:w="1286"/>
        <w:gridCol w:w="4466"/>
      </w:tblGrid>
      <w:tr>
        <w:trPr>
          <w:trHeight w:val="1012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Cs/>
                <w:lang w:val="en-US"/>
              </w:rPr>
              <w:t>Distance</w:t>
            </w:r>
            <w:r>
              <w:rPr>
                <w:bCs/>
                <w:vertAlign w:val="superscript"/>
                <w:lang w:val="en-US"/>
              </w:rPr>
              <w:t>*</w:t>
            </w:r>
            <w:r>
              <w:rPr>
                <w:bCs/>
                <w:lang w:val="en-US"/>
              </w:rPr>
              <w:t xml:space="preserve"> between fragment and </w:t>
            </w:r>
            <w:r>
              <w:rPr>
                <w:bCs/>
                <w:i/>
                <w:iCs/>
                <w:lang w:val="en-US"/>
              </w:rPr>
              <w:t>EDNRB</w:t>
            </w:r>
          </w:p>
          <w:p>
            <w:pPr>
              <w:pStyle w:val="Normal"/>
              <w:spacing w:before="60" w:after="60"/>
              <w:rPr>
                <w:bCs/>
                <w:i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fragment size (bp)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annealing temperature (°C)</w:t>
            </w:r>
          </w:p>
        </w:tc>
        <w:tc>
          <w:tcPr>
            <w:tcW w:w="4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Cs/>
                <w:lang w:val="en-US" w:eastAsia="en-US"/>
              </w:rPr>
              <w:t>sequences of forward and reverse primers (5’-3’)</w:t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/>
            </w:pPr>
            <w:r>
              <w:rPr>
                <w:lang w:val="en-US"/>
              </w:rPr>
              <w:t>150 kb upstream (</w:t>
            </w:r>
            <w:r>
              <w:rPr>
                <w:i/>
                <w:lang w:val="en-US"/>
              </w:rPr>
              <w:t>SLAIN1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09 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44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GB"/>
              </w:rPr>
              <w:t>GCGAAGTCTCTTCCCTTCAA TTTTAAAAGCACATTTGGAAATACA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>42.742-43.080 bp up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338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>TGGCCTTAGGGGTAAGAATG CAGAACTCATCTGGGGAGGA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28.655-29.057 bp up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02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>TCAAACAGGCTTTTCCTGGT TTCAGCAAAACAGCAATACTCC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20.104-20.599 bp up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95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>ACTGCAAAGAATGAGAAAGCA TTGGTCTTCTATGAATCCAATAGGT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18.925-19.426 bp up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01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GATGACTGAATAAAGCAGCCCTA CACACAGAGAATCAGAAACAGAGAA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18.322-18.732 bp up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 xml:space="preserve">410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58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CCTGAAATCAGGGGTCATGT CGCAAAGGGTCAGACACAAC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17.220-17.646 bp up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 xml:space="preserve">426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60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 xml:space="preserve">GATTGGTGGGAGAGGTGCTA </w:t>
            </w:r>
            <w:r>
              <w:rPr>
                <w:lang w:val="en-US"/>
              </w:rPr>
              <w:t>TGGATGCACTGAGGCAGATA</w:t>
            </w:r>
            <w:r>
              <w:rPr/>
              <w:t xml:space="preserve"> 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16.350-16.807 bp up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 xml:space="preserve">457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60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GGCCATCTTGGTGACAGTTT TGTGGTGCCACGTTACAGAT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13.129-13.533 bp up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 xml:space="preserve">404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60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TTTGGTGGTCCTCTTTCACC AAGGATCACATTGTTCCCTGA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213-607 bp up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 xml:space="preserve">394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62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AAAGCTTTGAGCTCCTGGTG TATCCTGGGGCTTCAGTTTG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3095-3498 bp down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03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GGCTGGTGAGCCTTACATTC TGAATTCAGGAGCTATGTGAGAA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58512-58.977 bp down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 xml:space="preserve">465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60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TGCCCTGATGTCCTGTGTAA TTGCAAAGAGCAAACAATGC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59.862-59.987 bp down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25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>ATTGCTAGCTTAATTTCCTTTCTTTG AAAAAGGCATATATTGGAGACAAGA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61.505-61.997 bp down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46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>TCCCTTCCCTCATTGAACTG TTCAGAGAAACCTGGTGTGC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64.278-64.686 bp down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>40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>ATAGTGGGGGCAATGGATTT TCAAAGTCCCATTTCTAGAACATTAC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69.504-69.911 bp down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07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446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>TTTCTGGTGCCTCAGTCAAG CTACCCACTCCTACCCACCA</w:t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83.908-84.334 bp downstrea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26 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44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>CACAGGCCTGGGTATCATTC TAGGTCCCTGAGATGGATCG</w:t>
            </w:r>
          </w:p>
        </w:tc>
      </w:tr>
    </w:tbl>
    <w:p>
      <w:pPr>
        <w:pStyle w:val="Normal"/>
        <w:ind w:hanging="567"/>
        <w:rPr/>
      </w:pPr>
      <w:r>
        <w:rPr>
          <w:vertAlign w:val="superscript"/>
          <w:lang w:val="en-US"/>
        </w:rPr>
        <w:t>*</w:t>
      </w:r>
      <w:r>
        <w:rPr>
          <w:lang w:val="en-US"/>
        </w:rPr>
        <w:t>refers to bovine genomic sequence NC_007310.4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23:01:00Z</dcterms:created>
  <dc:creator>Gesine Lühken</dc:creator>
  <dc:description/>
  <dc:language>en-US</dc:language>
  <cp:lastModifiedBy>Gesine Lühken</cp:lastModifiedBy>
  <dcterms:modified xsi:type="dcterms:W3CDTF">2012-05-25T23:01:00Z</dcterms:modified>
  <cp:revision>1</cp:revision>
  <dc:subject/>
  <dc:title>Table S1: Details on PCR amplification of fragments upstream and downstream of ovine EDNRB</dc:title>
</cp:coreProperties>
</file>